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BE1EC" w14:textId="3AA51C95" w:rsidR="007021C4" w:rsidRDefault="00007875" w:rsidP="0000787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77E49B45" w14:textId="77777777" w:rsidR="007021C4" w:rsidRPr="007021C4" w:rsidRDefault="007021C4" w:rsidP="007021C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7021C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Table A1</w:t>
      </w:r>
      <w:r w:rsidRPr="007021C4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. Number and timing of doses for school-based vaccines in Alberta, Canada.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4"/>
        <w:gridCol w:w="2821"/>
        <w:gridCol w:w="3025"/>
      </w:tblGrid>
      <w:tr w:rsidR="007021C4" w:rsidRPr="007021C4" w14:paraId="6CDB2B1D" w14:textId="77777777" w:rsidTr="005A4A7C">
        <w:trPr>
          <w:trHeight w:val="104"/>
        </w:trPr>
        <w:tc>
          <w:tcPr>
            <w:tcW w:w="187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58BAC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Vaccine</w:t>
            </w:r>
          </w:p>
        </w:tc>
        <w:tc>
          <w:tcPr>
            <w:tcW w:w="150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C04A5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umber and timing of doses </w:t>
            </w:r>
          </w:p>
        </w:tc>
        <w:tc>
          <w:tcPr>
            <w:tcW w:w="161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B32DE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inimum interval between doses</w:t>
            </w:r>
          </w:p>
        </w:tc>
      </w:tr>
      <w:tr w:rsidR="007021C4" w:rsidRPr="007021C4" w14:paraId="1C71A21B" w14:textId="77777777" w:rsidTr="005A4A7C">
        <w:trPr>
          <w:trHeight w:val="618"/>
        </w:trPr>
        <w:tc>
          <w:tcPr>
            <w:tcW w:w="187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1E7C7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patitis B</w:t>
            </w:r>
          </w:p>
        </w:tc>
        <w:tc>
          <w:tcPr>
            <w:tcW w:w="150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59B07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  <w:t>2019-2020 school year and beyond:</w:t>
            </w:r>
          </w:p>
          <w:p w14:paraId="55493E4C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 doses in Grade 6 </w:t>
            </w:r>
          </w:p>
          <w:p w14:paraId="75E7D2E1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14:paraId="599209CF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  <w:t>2017-2018 school year and prior:</w:t>
            </w:r>
          </w:p>
          <w:p w14:paraId="528F1EA5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 doses in Grade 5</w:t>
            </w:r>
          </w:p>
          <w:p w14:paraId="57976E9D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61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B7298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interval between doses 1 &amp; 2: 6 months</w:t>
            </w:r>
          </w:p>
          <w:p w14:paraId="05E83133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  <w:p w14:paraId="37B42E4C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nd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dose: 1 month after dose 1</w:t>
            </w:r>
          </w:p>
          <w:p w14:paraId="1660D900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rd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dose: 6 months after dose 1</w:t>
            </w:r>
          </w:p>
        </w:tc>
      </w:tr>
      <w:tr w:rsidR="007021C4" w:rsidRPr="007021C4" w14:paraId="1282C95D" w14:textId="77777777" w:rsidTr="005A4A7C">
        <w:trPr>
          <w:trHeight w:val="1197"/>
        </w:trPr>
        <w:tc>
          <w:tcPr>
            <w:tcW w:w="187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495C3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uman papillomavirus (HPV)</w:t>
            </w:r>
          </w:p>
        </w:tc>
        <w:tc>
          <w:tcPr>
            <w:tcW w:w="150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23D46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  <w:t>2018-2019 school year and beyond:</w:t>
            </w:r>
          </w:p>
          <w:p w14:paraId="33855B55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 doses in Grade 6 </w:t>
            </w:r>
          </w:p>
          <w:p w14:paraId="1E0D8880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3 doses if first dose is at age 15 years or older) </w:t>
            </w:r>
          </w:p>
          <w:p w14:paraId="083A47F5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14:paraId="3EE730FC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  <w:t>2017-2018 school year and prior:</w:t>
            </w:r>
          </w:p>
          <w:p w14:paraId="464F091D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 doses in Grade 5</w:t>
            </w:r>
          </w:p>
        </w:tc>
        <w:tc>
          <w:tcPr>
            <w:tcW w:w="161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D8802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age dose 1: 9 years</w:t>
            </w:r>
          </w:p>
          <w:p w14:paraId="44F792D6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interval between doses 1 &amp; 2: 6 months</w:t>
            </w:r>
          </w:p>
          <w:p w14:paraId="68C8FAF9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  <w:p w14:paraId="01511D7E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  <w:p w14:paraId="1FE527FE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age dose 1: 9 years</w:t>
            </w:r>
          </w:p>
          <w:p w14:paraId="353BFE1D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nd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dose: 2 months after dose 1</w:t>
            </w:r>
          </w:p>
          <w:p w14:paraId="59905E69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rd</w:t>
            </w: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dose: 4 months after dose 1</w:t>
            </w:r>
          </w:p>
        </w:tc>
      </w:tr>
      <w:tr w:rsidR="007021C4" w:rsidRPr="007021C4" w14:paraId="3BB6487E" w14:textId="77777777" w:rsidTr="005A4A7C">
        <w:trPr>
          <w:trHeight w:val="566"/>
        </w:trPr>
        <w:tc>
          <w:tcPr>
            <w:tcW w:w="187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39D19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iphtheria-tetanus-acellular pertussis (dTap)</w:t>
            </w:r>
          </w:p>
        </w:tc>
        <w:tc>
          <w:tcPr>
            <w:tcW w:w="150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E9747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 dose in Grade 9</w:t>
            </w:r>
          </w:p>
        </w:tc>
        <w:tc>
          <w:tcPr>
            <w:tcW w:w="161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E7EC5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age: 12 years</w:t>
            </w:r>
          </w:p>
          <w:p w14:paraId="51B22EB2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interval: N/A</w:t>
            </w:r>
          </w:p>
        </w:tc>
      </w:tr>
      <w:tr w:rsidR="007021C4" w:rsidRPr="007021C4" w14:paraId="1A188577" w14:textId="77777777" w:rsidTr="005A4A7C">
        <w:trPr>
          <w:trHeight w:val="580"/>
        </w:trPr>
        <w:tc>
          <w:tcPr>
            <w:tcW w:w="187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DDD7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ningococcal Conjugate A, C, Y, W-135 (MenC-ACYW)</w:t>
            </w:r>
          </w:p>
        </w:tc>
        <w:tc>
          <w:tcPr>
            <w:tcW w:w="150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79AA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 dose in Grade 9</w:t>
            </w:r>
          </w:p>
        </w:tc>
        <w:tc>
          <w:tcPr>
            <w:tcW w:w="1617" w:type="pc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5290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age: 12 years</w:t>
            </w:r>
          </w:p>
          <w:p w14:paraId="3F9A360E" w14:textId="77777777" w:rsidR="007021C4" w:rsidRPr="007021C4" w:rsidRDefault="007021C4" w:rsidP="005A4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021C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mum interval: N/A</w:t>
            </w:r>
          </w:p>
        </w:tc>
      </w:tr>
    </w:tbl>
    <w:p w14:paraId="39C4D98F" w14:textId="77777777" w:rsidR="007021C4" w:rsidRPr="007021C4" w:rsidRDefault="007021C4" w:rsidP="007021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 w:rsidRPr="007021C4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en-CA"/>
        </w:rPr>
        <w:t>Notes.</w:t>
      </w:r>
      <w:r w:rsidRPr="007021C4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 dTap: diphtheria-tetanus-acellular pertussis; HPV: human papillomavirus; MenC-ACYW: meningococcal conjugate A, C, Y, W-135; N/A: Not Applicable. </w:t>
      </w:r>
    </w:p>
    <w:p w14:paraId="4FDB06AF" w14:textId="77777777" w:rsidR="007021C4" w:rsidRPr="007021C4" w:rsidRDefault="007021C4" w:rsidP="007021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 w:rsidRPr="007021C4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Sources: </w:t>
      </w:r>
      <w:r w:rsidRPr="007021C4">
        <w:rPr>
          <w:rFonts w:ascii="Times New Roman" w:eastAsia="Times New Roman" w:hAnsi="Times New Roman" w:cs="Times New Roman"/>
          <w:noProof/>
          <w:color w:val="000000"/>
          <w:sz w:val="16"/>
          <w:szCs w:val="16"/>
          <w:lang w:eastAsia="en-CA"/>
        </w:rPr>
        <w:t>(Alberta Government, 2021e; Alberta Health Services, 2021b, 2021c)</w:t>
      </w:r>
      <w:r w:rsidRPr="007021C4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.</w:t>
      </w:r>
    </w:p>
    <w:p w14:paraId="209C4935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</w:p>
    <w:p w14:paraId="26B143BB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</w:p>
    <w:p w14:paraId="79802FBA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</w:p>
    <w:p w14:paraId="45B3E7C2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</w:p>
    <w:p w14:paraId="21CEDA9D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</w:p>
    <w:p w14:paraId="17A58A69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</w:p>
    <w:p w14:paraId="44BB9BA9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</w:p>
    <w:p w14:paraId="6C4F811A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  <w:r w:rsidRPr="007021C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255F72" wp14:editId="5BCB6D62">
            <wp:extent cx="5943600" cy="58826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8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8B310" w14:textId="77777777" w:rsidR="007021C4" w:rsidRPr="007021C4" w:rsidRDefault="007021C4" w:rsidP="007021C4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21C4">
        <w:rPr>
          <w:rFonts w:ascii="Times New Roman" w:eastAsia="Times New Roman" w:hAnsi="Times New Roman" w:cs="Times New Roman"/>
          <w:b/>
          <w:bCs/>
          <w:sz w:val="20"/>
          <w:szCs w:val="20"/>
        </w:rPr>
        <w:t>Figure A1.</w:t>
      </w:r>
      <w:r w:rsidRPr="007021C4">
        <w:rPr>
          <w:rFonts w:ascii="Times New Roman" w:eastAsia="Times New Roman" w:hAnsi="Times New Roman" w:cs="Times New Roman"/>
          <w:sz w:val="20"/>
          <w:szCs w:val="20"/>
        </w:rPr>
        <w:t xml:space="preserve"> Flowchart of exclusion criteria for the HPV immunization cohorts for the 2017-2018, 2019-2020, and 2020-2021 school years.</w:t>
      </w:r>
    </w:p>
    <w:p w14:paraId="6B9A46F3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hAnsi="Times New Roman" w:cs="Times New Roman"/>
          <w:noProof/>
        </w:rPr>
      </w:pPr>
    </w:p>
    <w:p w14:paraId="18A0C5D3" w14:textId="77777777" w:rsidR="007021C4" w:rsidRPr="007021C4" w:rsidRDefault="007021C4" w:rsidP="007021C4">
      <w:pPr>
        <w:suppressLineNumbers/>
        <w:spacing w:after="0" w:line="480" w:lineRule="auto"/>
        <w:rPr>
          <w:rFonts w:ascii="Times New Roman" w:eastAsia="Times New Roman" w:hAnsi="Times New Roman" w:cs="Times New Roman"/>
          <w:szCs w:val="24"/>
        </w:rPr>
      </w:pPr>
      <w:r w:rsidRPr="007021C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3021B1" wp14:editId="1F895C05">
            <wp:extent cx="5937250" cy="61506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615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1F8B5" w14:textId="77777777" w:rsidR="007021C4" w:rsidRPr="007021C4" w:rsidRDefault="007021C4" w:rsidP="007021C4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21C4">
        <w:rPr>
          <w:rFonts w:ascii="Times New Roman" w:eastAsia="Times New Roman" w:hAnsi="Times New Roman" w:cs="Times New Roman"/>
          <w:b/>
          <w:bCs/>
          <w:sz w:val="20"/>
          <w:szCs w:val="20"/>
        </w:rPr>
        <w:t>Figure A2.</w:t>
      </w:r>
      <w:r w:rsidRPr="007021C4">
        <w:rPr>
          <w:rFonts w:ascii="Times New Roman" w:eastAsia="Times New Roman" w:hAnsi="Times New Roman" w:cs="Times New Roman"/>
          <w:sz w:val="20"/>
          <w:szCs w:val="20"/>
        </w:rPr>
        <w:t xml:space="preserve"> Flowchart of exclusion criteria for MenC-ACYW immunization cohorts for the 2017-2018, 2019-2020, and 2020-2021 school years.</w:t>
      </w:r>
    </w:p>
    <w:p w14:paraId="143F156B" w14:textId="77777777" w:rsidR="007021C4" w:rsidRPr="007021C4" w:rsidRDefault="007021C4" w:rsidP="007021C4">
      <w:pPr>
        <w:suppressLineNumbers/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p w14:paraId="6447EC2E" w14:textId="77777777" w:rsidR="007021C4" w:rsidRPr="007021C4" w:rsidRDefault="007021C4" w:rsidP="007021C4">
      <w:pPr>
        <w:rPr>
          <w:rFonts w:ascii="Times New Roman" w:hAnsi="Times New Roman" w:cs="Times New Roman"/>
          <w:sz w:val="24"/>
          <w:szCs w:val="24"/>
        </w:rPr>
      </w:pPr>
    </w:p>
    <w:sectPr w:rsidR="007021C4" w:rsidRPr="007021C4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A9C94" w14:textId="77777777" w:rsidR="003F1158" w:rsidRDefault="003F1158" w:rsidP="007021C4">
      <w:pPr>
        <w:spacing w:after="0" w:line="240" w:lineRule="auto"/>
      </w:pPr>
      <w:r>
        <w:separator/>
      </w:r>
    </w:p>
  </w:endnote>
  <w:endnote w:type="continuationSeparator" w:id="0">
    <w:p w14:paraId="35B0FD50" w14:textId="77777777" w:rsidR="003F1158" w:rsidRDefault="003F1158" w:rsidP="00702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B368A" w14:textId="77777777" w:rsidR="003F1158" w:rsidRDefault="003F1158" w:rsidP="007021C4">
      <w:pPr>
        <w:spacing w:after="0" w:line="240" w:lineRule="auto"/>
      </w:pPr>
      <w:r>
        <w:separator/>
      </w:r>
    </w:p>
  </w:footnote>
  <w:footnote w:type="continuationSeparator" w:id="0">
    <w:p w14:paraId="6C6E6467" w14:textId="77777777" w:rsidR="003F1158" w:rsidRDefault="003F1158" w:rsidP="007021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577711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AB409B4" w14:textId="757E7F0D" w:rsidR="007021C4" w:rsidRPr="007021C4" w:rsidRDefault="007021C4">
        <w:pPr>
          <w:pStyle w:val="Header"/>
          <w:jc w:val="right"/>
          <w:rPr>
            <w:rFonts w:ascii="Times New Roman" w:hAnsi="Times New Roman" w:cs="Times New Roman"/>
          </w:rPr>
        </w:pPr>
        <w:r w:rsidRPr="007021C4">
          <w:rPr>
            <w:rFonts w:ascii="Times New Roman" w:hAnsi="Times New Roman" w:cs="Times New Roman"/>
          </w:rPr>
          <w:fldChar w:fldCharType="begin"/>
        </w:r>
        <w:r w:rsidRPr="007021C4">
          <w:rPr>
            <w:rFonts w:ascii="Times New Roman" w:hAnsi="Times New Roman" w:cs="Times New Roman"/>
          </w:rPr>
          <w:instrText xml:space="preserve"> PAGE   \* MERGEFORMAT </w:instrText>
        </w:r>
        <w:r w:rsidRPr="007021C4">
          <w:rPr>
            <w:rFonts w:ascii="Times New Roman" w:hAnsi="Times New Roman" w:cs="Times New Roman"/>
          </w:rPr>
          <w:fldChar w:fldCharType="separate"/>
        </w:r>
        <w:r w:rsidRPr="007021C4">
          <w:rPr>
            <w:rFonts w:ascii="Times New Roman" w:hAnsi="Times New Roman" w:cs="Times New Roman"/>
            <w:noProof/>
          </w:rPr>
          <w:t>2</w:t>
        </w:r>
        <w:r w:rsidRPr="007021C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F0F6ECE" w14:textId="77777777" w:rsidR="007021C4" w:rsidRDefault="007021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C4"/>
    <w:rsid w:val="00007875"/>
    <w:rsid w:val="001C026D"/>
    <w:rsid w:val="001D4887"/>
    <w:rsid w:val="003F1158"/>
    <w:rsid w:val="00497450"/>
    <w:rsid w:val="006E0A01"/>
    <w:rsid w:val="007021C4"/>
    <w:rsid w:val="007E314C"/>
    <w:rsid w:val="00A43A61"/>
    <w:rsid w:val="00E4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7065C"/>
  <w15:chartTrackingRefBased/>
  <w15:docId w15:val="{C4464B3F-8DF8-40F2-98E3-F9B15277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1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1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021C4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021C4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21C4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021C4"/>
    <w:pPr>
      <w:spacing w:after="100"/>
      <w:ind w:left="440"/>
    </w:pPr>
    <w:rPr>
      <w:rFonts w:eastAsiaTheme="minorEastAsia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02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1C4"/>
  </w:style>
  <w:style w:type="paragraph" w:styleId="Footer">
    <w:name w:val="footer"/>
    <w:basedOn w:val="Normal"/>
    <w:link w:val="FooterChar"/>
    <w:uiPriority w:val="99"/>
    <w:unhideWhenUsed/>
    <w:rsid w:val="00702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785A3AA-DE3E-4704-A674-266707A94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ll</dc:creator>
  <cp:keywords/>
  <dc:description/>
  <cp:lastModifiedBy>Hannah Sell</cp:lastModifiedBy>
  <cp:revision>2</cp:revision>
  <dcterms:created xsi:type="dcterms:W3CDTF">2022-05-04T15:56:00Z</dcterms:created>
  <dcterms:modified xsi:type="dcterms:W3CDTF">2022-05-04T15:56:00Z</dcterms:modified>
</cp:coreProperties>
</file>